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F5978B">
      <w:pPr>
        <w:spacing w:line="360" w:lineRule="auto"/>
        <w:rPr>
          <w:rFonts w:ascii="Times New Roman" w:hAnsi="Times New Roman" w:eastAsia="宋体" w:cs="Times New Roman"/>
          <w:b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Supplementary Table S1.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Collect information of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the six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common ectomycorrhizal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</w:rPr>
        <w:t>Russula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356"/>
        <w:gridCol w:w="872"/>
        <w:gridCol w:w="1288"/>
        <w:gridCol w:w="1324"/>
        <w:gridCol w:w="1050"/>
        <w:gridCol w:w="1290"/>
      </w:tblGrid>
      <w:tr w14:paraId="04F745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87" w:type="pct"/>
            <w:tcBorders>
              <w:top w:val="single" w:color="auto" w:sz="12" w:space="0"/>
              <w:bottom w:val="single" w:color="auto" w:sz="4" w:space="0"/>
            </w:tcBorders>
          </w:tcPr>
          <w:p w14:paraId="721FB8B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pecies name</w:t>
            </w:r>
          </w:p>
        </w:tc>
        <w:tc>
          <w:tcPr>
            <w:tcW w:w="795" w:type="pct"/>
            <w:tcBorders>
              <w:top w:val="single" w:color="auto" w:sz="12" w:space="0"/>
              <w:bottom w:val="single" w:color="auto" w:sz="4" w:space="0"/>
            </w:tcBorders>
          </w:tcPr>
          <w:p w14:paraId="225089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Locality</w:t>
            </w:r>
          </w:p>
        </w:tc>
        <w:tc>
          <w:tcPr>
            <w:tcW w:w="511" w:type="pct"/>
            <w:tcBorders>
              <w:top w:val="single" w:color="auto" w:sz="12" w:space="0"/>
              <w:bottom w:val="single" w:color="auto" w:sz="4" w:space="0"/>
            </w:tcBorders>
          </w:tcPr>
          <w:p w14:paraId="7BBC312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ltitude (m)</w:t>
            </w:r>
          </w:p>
        </w:tc>
        <w:tc>
          <w:tcPr>
            <w:tcW w:w="755" w:type="pct"/>
            <w:tcBorders>
              <w:top w:val="single" w:color="auto" w:sz="12" w:space="0"/>
              <w:bottom w:val="single" w:color="auto" w:sz="4" w:space="0"/>
            </w:tcBorders>
          </w:tcPr>
          <w:p w14:paraId="15AAFF4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Longitude and latitude</w:t>
            </w:r>
          </w:p>
        </w:tc>
        <w:tc>
          <w:tcPr>
            <w:tcW w:w="776" w:type="pct"/>
            <w:tcBorders>
              <w:top w:val="single" w:color="auto" w:sz="12" w:space="0"/>
              <w:bottom w:val="single" w:color="auto" w:sz="4" w:space="0"/>
            </w:tcBorders>
          </w:tcPr>
          <w:p w14:paraId="0D75440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abitat and distribution</w:t>
            </w:r>
          </w:p>
        </w:tc>
        <w:tc>
          <w:tcPr>
            <w:tcW w:w="616" w:type="pct"/>
            <w:tcBorders>
              <w:top w:val="single" w:color="auto" w:sz="12" w:space="0"/>
              <w:bottom w:val="single" w:color="auto" w:sz="4" w:space="0"/>
            </w:tcBorders>
          </w:tcPr>
          <w:p w14:paraId="3B717A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Collection date</w:t>
            </w:r>
          </w:p>
        </w:tc>
        <w:tc>
          <w:tcPr>
            <w:tcW w:w="757" w:type="pct"/>
            <w:tcBorders>
              <w:top w:val="single" w:color="auto" w:sz="12" w:space="0"/>
              <w:bottom w:val="single" w:color="auto" w:sz="4" w:space="0"/>
            </w:tcBorders>
          </w:tcPr>
          <w:p w14:paraId="7D7863A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Voucher</w:t>
            </w:r>
          </w:p>
        </w:tc>
      </w:tr>
      <w:tr w14:paraId="3BDD7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single" w:color="auto" w:sz="4" w:space="0"/>
              <w:bottom w:val="nil"/>
            </w:tcBorders>
          </w:tcPr>
          <w:p w14:paraId="1CE7E5E5"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 xml:space="preserve">Russula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ff.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 xml:space="preserve"> cessans</w:t>
            </w:r>
          </w:p>
        </w:tc>
        <w:tc>
          <w:tcPr>
            <w:tcW w:w="795" w:type="pct"/>
            <w:tcBorders>
              <w:top w:val="single" w:color="auto" w:sz="4" w:space="0"/>
              <w:bottom w:val="nil"/>
            </w:tcBorders>
          </w:tcPr>
          <w:p w14:paraId="4804C2AA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Qizhi Peak,</w:t>
            </w:r>
          </w:p>
          <w:p w14:paraId="45CC6959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Panzhou City,</w:t>
            </w:r>
          </w:p>
          <w:p w14:paraId="5DB6CC06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uizhou Province</w:t>
            </w:r>
          </w:p>
        </w:tc>
        <w:tc>
          <w:tcPr>
            <w:tcW w:w="511" w:type="pct"/>
            <w:tcBorders>
              <w:top w:val="single" w:color="auto" w:sz="4" w:space="0"/>
              <w:bottom w:val="nil"/>
            </w:tcBorders>
          </w:tcPr>
          <w:p w14:paraId="07F1809D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2084</w:t>
            </w:r>
          </w:p>
        </w:tc>
        <w:tc>
          <w:tcPr>
            <w:tcW w:w="755" w:type="pct"/>
            <w:tcBorders>
              <w:top w:val="single" w:color="auto" w:sz="4" w:space="0"/>
              <w:bottom w:val="nil"/>
            </w:tcBorders>
          </w:tcPr>
          <w:p w14:paraId="4C42A0F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4°67′E, 25°55′N</w:t>
            </w:r>
          </w:p>
        </w:tc>
        <w:tc>
          <w:tcPr>
            <w:tcW w:w="776" w:type="pct"/>
            <w:tcBorders>
              <w:top w:val="single" w:color="auto" w:sz="4" w:space="0"/>
              <w:bottom w:val="nil"/>
            </w:tcBorders>
          </w:tcPr>
          <w:p w14:paraId="691EB58C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cattered in mixed forests dominated by Pinaceae</w:t>
            </w:r>
          </w:p>
        </w:tc>
        <w:tc>
          <w:tcPr>
            <w:tcW w:w="616" w:type="pct"/>
            <w:tcBorders>
              <w:top w:val="single" w:color="auto" w:sz="4" w:space="0"/>
              <w:bottom w:val="nil"/>
            </w:tcBorders>
          </w:tcPr>
          <w:p w14:paraId="23D96F2B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7 August</w:t>
            </w:r>
          </w:p>
          <w:p w14:paraId="5EFBBA49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2024</w:t>
            </w:r>
          </w:p>
        </w:tc>
        <w:tc>
          <w:tcPr>
            <w:tcW w:w="75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BFB12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MGBIII-20</w:t>
            </w:r>
          </w:p>
        </w:tc>
      </w:tr>
      <w:tr w14:paraId="60006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bottom w:val="nil"/>
            </w:tcBorders>
          </w:tcPr>
          <w:p w14:paraId="195BA45C"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>Russula cremicolor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73F93F7F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Liangshui Valley,</w:t>
            </w:r>
          </w:p>
          <w:p w14:paraId="516A7DDD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Weining Yi and</w:t>
            </w:r>
          </w:p>
          <w:p w14:paraId="6EE27061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ui and Miao</w:t>
            </w:r>
          </w:p>
          <w:p w14:paraId="76E61D04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utonomous</w:t>
            </w:r>
          </w:p>
          <w:p w14:paraId="35D19D97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County,</w:t>
            </w:r>
          </w:p>
          <w:p w14:paraId="50A4FC0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uizhou</w:t>
            </w:r>
          </w:p>
          <w:p w14:paraId="1CD916C6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Province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7F287AC1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2222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E4E8705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3°89′E, 27°08′N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699C622E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olitary on Fagaceae and Pinaceae forest soils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14:paraId="34BA845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4 August</w:t>
            </w:r>
          </w:p>
          <w:p w14:paraId="5EC338C7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2024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4FC3197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GJIX-93</w:t>
            </w:r>
          </w:p>
        </w:tc>
      </w:tr>
      <w:tr w14:paraId="2FDB1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8ADF007"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>Russula cyanoxanth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7A986BA2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uaxi University Town,</w:t>
            </w:r>
          </w:p>
          <w:p w14:paraId="4107464A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uaxi District,</w:t>
            </w:r>
          </w:p>
          <w:p w14:paraId="668A95E7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uiyang City,</w:t>
            </w:r>
          </w:p>
          <w:p w14:paraId="4446F17A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uizhou Provi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079CEAB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1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E52B411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6°63′E, 26°37′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0ED19E9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cattered on Fagaceae and Pinaceae forest soil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D9EA5D0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23 June  20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E85CDC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1030</w:t>
            </w:r>
          </w:p>
        </w:tc>
      </w:tr>
      <w:tr w14:paraId="220D3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A4A30DC"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>Russula hook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>ri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3A2B2494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agu Town,</w:t>
            </w:r>
          </w:p>
          <w:p w14:paraId="1ABEC6CB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ezhang County,</w:t>
            </w:r>
          </w:p>
          <w:p w14:paraId="4FF05698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uizhou Provi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F306251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23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77073645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4°64′E, 27°00′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4579A3A5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olitary on Fagaceae forest soil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10AA6E9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4 August</w:t>
            </w:r>
          </w:p>
          <w:p w14:paraId="0D1A61FF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202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F8F2DE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GJXI-022</w:t>
            </w:r>
          </w:p>
        </w:tc>
      </w:tr>
      <w:tr w14:paraId="3CA47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FEE1ACC"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 xml:space="preserve">Russula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 xml:space="preserve">aff.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>pelargoni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3EB5FD4D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uaxi University Town,</w:t>
            </w:r>
          </w:p>
          <w:p w14:paraId="032FDF20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Huaxi District,</w:t>
            </w:r>
          </w:p>
          <w:p w14:paraId="0CF0783C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uiyang City,</w:t>
            </w:r>
          </w:p>
          <w:p w14:paraId="3708C02A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uizhou Provi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23CE0E3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17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C8A71DD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6°63′E, 26°37′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</w:tcPr>
          <w:p w14:paraId="2BF64807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cattered on Fagaceae and Pinaceae forest soil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CB1E9BE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23 June  20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CC095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1011</w:t>
            </w:r>
          </w:p>
        </w:tc>
      </w:tr>
      <w:tr w14:paraId="2ED24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45CE21D"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  <w:t>Russula sanguinea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E09A377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Longjia Mountain</w:t>
            </w:r>
          </w:p>
          <w:p w14:paraId="5AD1D1B7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National Forest Park,</w:t>
            </w:r>
          </w:p>
          <w:p w14:paraId="30A20332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Longli County,</w:t>
            </w:r>
          </w:p>
          <w:p w14:paraId="0E6A1119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Guizhou Province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59E271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261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E4E7B0A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9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′E, 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°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46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′N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06DD0C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Scattered in mixed forests dominated by Pinaceae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4C3609"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3 June 2023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51049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M784</w:t>
            </w:r>
          </w:p>
        </w:tc>
      </w:tr>
    </w:tbl>
    <w:p w14:paraId="67285B5F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1037FD"/>
    <w:rsid w:val="351037FD"/>
    <w:rsid w:val="5229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jc w:val="center"/>
    </w:pPr>
    <w:rPr>
      <w:szCs w:val="21"/>
    </w:rPr>
  </w:style>
  <w:style w:type="table" w:styleId="4">
    <w:name w:val="Table Grid"/>
    <w:basedOn w:val="3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831b28cb-1165-4799-a7e5-89c0d287885d</errorID>
      <errorWord>of</errorWord>
      <group>L1_English</group>
      <groupName>英文问题</groupName>
      <ability>L2_Word</ability>
      <abilityName>字词问题</abilityName>
      <candidateList>
        <item>on</item>
      </candidateList>
      <explain>疑似介词使用不当, 建议将of修改为on</explain>
      <paraID>64F5978B</paraID>
      <start>44</start>
      <end>46</end>
      <status>ignored</status>
      <modifiedWord/>
      <trackRevisions>false</trackRevisions>
    </reviewItem>
    <reviewItem>
      <errorID>4d71e9cd-a3b8-45cd-88fb-3ff8047a29f9</errorID>
      <errorWord>pelargonia</errorWord>
      <group>L1_English</group>
      <groupName>英文问题</groupName>
      <ability>L2_Spell</ability>
      <abilityName>拼写问题</abilityName>
      <candidateList>
        <item>pelargonium</item>
      </candidateList>
      <explain>疑似单词拼写有误，建议将pelargonia修改为pelargonium</explain>
      <paraID>29701BE7</paraID>
      <start>8</start>
      <end>18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d46a5706-0a5f-4e69-9c0e-b9cc3cad6d7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6T05:56:00Z</dcterms:created>
  <dc:creator>AAA罗黄雪</dc:creator>
  <cp:lastModifiedBy>AAA罗黄雪</cp:lastModifiedBy>
  <dcterms:modified xsi:type="dcterms:W3CDTF">2026-07-06T06:0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84A0C7C245949C4B15A2F4FF193172A_13</vt:lpwstr>
  </property>
  <property fmtid="{D5CDD505-2E9C-101B-9397-08002B2CF9AE}" pid="4" name="KSOTemplateDocerSaveRecord">
    <vt:lpwstr>eyJoZGlkIjoiZmNjMDczOGU4YWI5NmQ0ODNjY2FjMGI5MGZiYTM3MjYiLCJ1c2VySWQiOiIxNjE3NDYwMDk4In0=</vt:lpwstr>
  </property>
</Properties>
</file>